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62F93" w14:textId="77777777" w:rsidR="00FB62EF" w:rsidRDefault="00FB62EF" w:rsidP="00FB62EF">
      <w:pPr>
        <w:spacing w:line="240" w:lineRule="auto"/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AU"/>
        </w:rPr>
      </w:pPr>
      <w:r w:rsidRPr="00CD6D3E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AU"/>
        </w:rPr>
        <w:t xml:space="preserve">Multimedia Appendix </w:t>
      </w:r>
      <w:r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AU"/>
        </w:rPr>
        <w:t>5</w:t>
      </w:r>
      <w:r w:rsidRPr="00AE49F4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AU"/>
        </w:rPr>
        <w:t xml:space="preserve"> </w:t>
      </w:r>
    </w:p>
    <w:p w14:paraId="692BF118" w14:textId="77777777" w:rsidR="00FB62EF" w:rsidRPr="00CD6D3E" w:rsidRDefault="00FB62EF" w:rsidP="00FB62EF">
      <w:pPr>
        <w:spacing w:line="240" w:lineRule="auto"/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AU"/>
        </w:rPr>
      </w:pPr>
      <w:r w:rsidRPr="00CD6D3E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AU"/>
        </w:rPr>
        <w:t xml:space="preserve">Adapted Kagan Scales descrip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4"/>
        <w:gridCol w:w="2223"/>
        <w:gridCol w:w="4189"/>
      </w:tblGrid>
      <w:tr w:rsidR="00FB62EF" w:rsidRPr="00AE49F4" w14:paraId="0CD851D2" w14:textId="77777777" w:rsidTr="004F73A8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14:paraId="55CD05A0" w14:textId="77777777" w:rsidR="00FB62EF" w:rsidRPr="00AE49F4" w:rsidRDefault="00FB62EF" w:rsidP="004F73A8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AU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AU"/>
              </w:rPr>
              <w:t>Rating scale</w:t>
            </w:r>
            <w:r w:rsidRPr="00AE49F4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AU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55DB826" w14:textId="77777777" w:rsidR="00FB62EF" w:rsidRPr="00AE49F4" w:rsidRDefault="00FB62EF" w:rsidP="004F73A8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AU"/>
              </w:rPr>
            </w:pPr>
            <w:r w:rsidRPr="00AE49F4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AU"/>
              </w:rPr>
              <w:t xml:space="preserve">Area of assessment </w:t>
            </w:r>
          </w:p>
        </w:tc>
        <w:tc>
          <w:tcPr>
            <w:tcW w:w="4393" w:type="dxa"/>
            <w:tcBorders>
              <w:left w:val="nil"/>
              <w:bottom w:val="single" w:sz="4" w:space="0" w:color="auto"/>
              <w:right w:val="nil"/>
            </w:tcBorders>
          </w:tcPr>
          <w:p w14:paraId="676E484B" w14:textId="77777777" w:rsidR="00FB62EF" w:rsidRPr="00AE49F4" w:rsidRDefault="00FB62EF" w:rsidP="004F73A8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AU"/>
              </w:rPr>
            </w:pPr>
            <w:r w:rsidRPr="00AE49F4"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AU"/>
              </w:rPr>
              <w:t>Description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AU"/>
              </w:rPr>
              <w:t xml:space="preserve"> </w:t>
            </w:r>
          </w:p>
        </w:tc>
      </w:tr>
      <w:tr w:rsidR="00FB62EF" w:rsidRPr="00AE49F4" w14:paraId="1513FBE9" w14:textId="77777777" w:rsidTr="004F73A8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14:paraId="61C7A055" w14:textId="77777777" w:rsidR="00FB62EF" w:rsidRDefault="00FB62EF" w:rsidP="004F73A8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AU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25EBBD0" w14:textId="77777777" w:rsidR="00FB62EF" w:rsidRPr="00AE49F4" w:rsidRDefault="00FB62EF" w:rsidP="004F73A8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AU"/>
              </w:rPr>
            </w:pPr>
          </w:p>
        </w:tc>
        <w:tc>
          <w:tcPr>
            <w:tcW w:w="4393" w:type="dxa"/>
            <w:tcBorders>
              <w:left w:val="nil"/>
              <w:bottom w:val="nil"/>
              <w:right w:val="nil"/>
            </w:tcBorders>
          </w:tcPr>
          <w:p w14:paraId="4757F9B9" w14:textId="77777777" w:rsidR="00FB62EF" w:rsidRPr="00AE49F4" w:rsidRDefault="00FB62EF" w:rsidP="004F73A8">
            <w:pPr>
              <w:rPr>
                <w:rStyle w:val="normaltextrun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AU"/>
              </w:rPr>
            </w:pPr>
          </w:p>
        </w:tc>
      </w:tr>
      <w:tr w:rsidR="00FB62EF" w:rsidRPr="00AE49F4" w14:paraId="5AA36AB7" w14:textId="77777777" w:rsidTr="004F73A8">
        <w:tc>
          <w:tcPr>
            <w:tcW w:w="26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B3DAFC" w14:textId="77777777" w:rsidR="00FB62EF" w:rsidRPr="00AE49F4" w:rsidRDefault="00FB62EF" w:rsidP="004F73A8">
            <w:pPr>
              <w:ind w:left="319" w:hanging="319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</w:pPr>
            <w:r w:rsidRPr="00AE49F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  <w:t>Measure of Participation in Conversation (MP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E4B803" w14:textId="77777777" w:rsidR="00FB62EF" w:rsidRPr="00AE49F4" w:rsidRDefault="00FB62EF" w:rsidP="004F73A8">
            <w:pPr>
              <w:ind w:left="325" w:hanging="325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</w:pPr>
            <w:r w:rsidRPr="00AE49F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  <w:t>Transaction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017402FE" w14:textId="77777777" w:rsidR="00FB62EF" w:rsidRPr="00AE49F4" w:rsidRDefault="00FB62EF" w:rsidP="004F73A8">
            <w:pPr>
              <w:ind w:left="315" w:hanging="315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</w:pPr>
            <w:r w:rsidRPr="00AE49F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  <w:t>The person with TBI takes responsibility for sharing the conversation interaction appropriately</w:t>
            </w:r>
          </w:p>
        </w:tc>
      </w:tr>
      <w:tr w:rsidR="00FB62EF" w:rsidRPr="00AE49F4" w14:paraId="53E5D1FE" w14:textId="77777777" w:rsidTr="004F73A8">
        <w:trPr>
          <w:trHeight w:val="910"/>
        </w:trPr>
        <w:tc>
          <w:tcPr>
            <w:tcW w:w="26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41E145" w14:textId="77777777" w:rsidR="00FB62EF" w:rsidRPr="00AE49F4" w:rsidRDefault="00FB62EF" w:rsidP="004F73A8">
            <w:pPr>
              <w:ind w:left="319" w:hanging="319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6C03DC" w14:textId="77777777" w:rsidR="00FB62EF" w:rsidRPr="00AE49F4" w:rsidRDefault="00FB62EF" w:rsidP="004F73A8">
            <w:pPr>
              <w:ind w:left="325" w:hanging="325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</w:pPr>
            <w:r w:rsidRPr="00AE49F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  <w:t xml:space="preserve">Interaction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36DCE910" w14:textId="77777777" w:rsidR="00FB62EF" w:rsidRPr="00AE49F4" w:rsidRDefault="00FB62EF" w:rsidP="004F73A8">
            <w:pPr>
              <w:ind w:left="315" w:hanging="315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</w:pPr>
            <w:r w:rsidRPr="00AE49F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  <w:t>The person with TBI conveys content and shows understanding of the conversatio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  <w:t>n</w:t>
            </w:r>
          </w:p>
        </w:tc>
      </w:tr>
      <w:tr w:rsidR="00FB62EF" w:rsidRPr="00AE49F4" w14:paraId="3BF1B129" w14:textId="77777777" w:rsidTr="004F73A8">
        <w:trPr>
          <w:trHeight w:val="784"/>
        </w:trPr>
        <w:tc>
          <w:tcPr>
            <w:tcW w:w="268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B5EC8B" w14:textId="77777777" w:rsidR="00FB62EF" w:rsidRPr="00AE49F4" w:rsidRDefault="00FB62EF" w:rsidP="004F73A8">
            <w:pPr>
              <w:ind w:left="319" w:hanging="319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</w:pPr>
            <w:r w:rsidRPr="00AE49F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  <w:t>Measure of Support in Conversation (MSC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406039" w14:textId="77777777" w:rsidR="00FB62EF" w:rsidRPr="00AE49F4" w:rsidRDefault="00FB62EF" w:rsidP="004F73A8">
            <w:pPr>
              <w:ind w:left="325" w:hanging="325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</w:pPr>
            <w:r w:rsidRPr="00AE49F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  <w:t xml:space="preserve">Acknowledging competence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</w:tcPr>
          <w:p w14:paraId="28B82860" w14:textId="77777777" w:rsidR="00FB62EF" w:rsidRPr="00AE49F4" w:rsidRDefault="00FB62EF" w:rsidP="004F73A8">
            <w:pPr>
              <w:ind w:left="315" w:hanging="315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</w:pPr>
            <w:r w:rsidRPr="00AE49F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  <w:t>The communication partner talks in a natural adult way and demonstrates sensitivity to the person with TBI</w:t>
            </w:r>
          </w:p>
        </w:tc>
      </w:tr>
      <w:tr w:rsidR="00FB62EF" w:rsidRPr="00AE49F4" w14:paraId="43C53FD7" w14:textId="77777777" w:rsidTr="004F73A8">
        <w:tc>
          <w:tcPr>
            <w:tcW w:w="26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633E8" w14:textId="77777777" w:rsidR="00FB62EF" w:rsidRPr="00AE49F4" w:rsidRDefault="00FB62EF" w:rsidP="004F73A8">
            <w:pPr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22618" w14:textId="77777777" w:rsidR="00FB62EF" w:rsidRPr="00AE49F4" w:rsidRDefault="00FB62EF" w:rsidP="004F73A8">
            <w:pPr>
              <w:ind w:left="325" w:hanging="325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</w:pPr>
            <w:r w:rsidRPr="00AE49F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  <w:t xml:space="preserve">Revealing competence </w:t>
            </w: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C4641" w14:textId="77777777" w:rsidR="00FB62EF" w:rsidRPr="00AE49F4" w:rsidRDefault="00FB62EF" w:rsidP="004F73A8">
            <w:pPr>
              <w:ind w:left="315" w:hanging="315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</w:pPr>
            <w:r w:rsidRPr="00AE49F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  <w:t xml:space="preserve">The communication partner ensures the person with TBI can understand and respond during conversation </w:t>
            </w:r>
          </w:p>
          <w:p w14:paraId="2F3FF5CB" w14:textId="77777777" w:rsidR="00FB62EF" w:rsidRPr="00AE49F4" w:rsidRDefault="00FB62EF" w:rsidP="004F73A8">
            <w:pPr>
              <w:ind w:left="315" w:hanging="315"/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</w:pPr>
            <w:r w:rsidRPr="00AE49F4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AU"/>
              </w:rPr>
              <w:t>The communication partner uses behaviours to ensure they understand the person with TBI</w:t>
            </w:r>
          </w:p>
        </w:tc>
      </w:tr>
    </w:tbl>
    <w:p w14:paraId="012F05CF" w14:textId="77777777" w:rsidR="00FB62EF" w:rsidRDefault="00FB62EF" w:rsidP="00FB6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FE7C7E" w14:textId="77777777" w:rsidR="00FB62EF" w:rsidRDefault="00FB62EF" w:rsidP="00FB62EF">
      <w:pPr>
        <w:tabs>
          <w:tab w:val="left" w:pos="885"/>
        </w:tabs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3F396B13" w14:textId="77777777" w:rsidR="00B31CA3" w:rsidRDefault="00B31CA3"/>
    <w:sectPr w:rsidR="00B31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2EF"/>
    <w:rsid w:val="0089327F"/>
    <w:rsid w:val="00B31CA3"/>
    <w:rsid w:val="00F8630A"/>
    <w:rsid w:val="00FB6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43D21"/>
  <w15:chartTrackingRefBased/>
  <w15:docId w15:val="{8EB3364D-D425-43FF-A83B-09D1F798B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2E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FB62EF"/>
  </w:style>
  <w:style w:type="table" w:styleId="TableGrid">
    <w:name w:val="Table Grid"/>
    <w:basedOn w:val="TableNormal"/>
    <w:uiPriority w:val="39"/>
    <w:rsid w:val="00FB62E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Avramovic</dc:creator>
  <cp:keywords/>
  <dc:description/>
  <cp:lastModifiedBy>Petra Avramovic</cp:lastModifiedBy>
  <cp:revision>1</cp:revision>
  <dcterms:created xsi:type="dcterms:W3CDTF">2022-12-17T05:36:00Z</dcterms:created>
  <dcterms:modified xsi:type="dcterms:W3CDTF">2022-12-17T05:36:00Z</dcterms:modified>
</cp:coreProperties>
</file>